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567" w:rsidRPr="003D7387" w:rsidRDefault="00DB0567" w:rsidP="00DB0567">
      <w:pPr>
        <w:rPr>
          <w:rFonts w:ascii="Times New Roman" w:hAnsi="Times New Roman" w:cs="Times New Roman"/>
          <w:b/>
          <w:sz w:val="24"/>
          <w:szCs w:val="24"/>
        </w:rPr>
      </w:pPr>
      <w:r w:rsidRPr="003D7387">
        <w:rPr>
          <w:rFonts w:ascii="Times New Roman" w:hAnsi="Times New Roman" w:cs="Times New Roman" w:hint="eastAsia"/>
          <w:b/>
          <w:sz w:val="24"/>
          <w:szCs w:val="24"/>
        </w:rPr>
        <w:t xml:space="preserve">Table S1. Primers </w:t>
      </w:r>
      <w:r w:rsidRPr="003D7387"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Style w:val="a3"/>
        <w:tblW w:w="9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0"/>
        <w:gridCol w:w="6225"/>
        <w:gridCol w:w="2067"/>
      </w:tblGrid>
      <w:tr w:rsidR="00DB0567" w:rsidRPr="00F6587D" w:rsidTr="00724ACD">
        <w:trPr>
          <w:trHeight w:val="484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567" w:rsidRPr="00F6587D" w:rsidRDefault="00DB0567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6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567" w:rsidRPr="00F6587D" w:rsidRDefault="00DB0567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equenc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567" w:rsidRPr="00F6587D" w:rsidRDefault="00DB0567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 source</w:t>
            </w:r>
          </w:p>
        </w:tc>
      </w:tr>
      <w:tr w:rsidR="00DB0567" w:rsidRPr="00F6587D" w:rsidTr="00724ACD">
        <w:trPr>
          <w:trHeight w:val="46"/>
        </w:trPr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:rsidR="00DB0567" w:rsidRPr="00F6587D" w:rsidRDefault="008F6F93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apV</w:t>
            </w:r>
            <w:r w:rsidR="00F6587D"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1B</w:t>
            </w:r>
          </w:p>
        </w:tc>
        <w:tc>
          <w:tcPr>
            <w:tcW w:w="6209" w:type="dxa"/>
            <w:tcBorders>
              <w:top w:val="single" w:sz="4" w:space="0" w:color="auto"/>
            </w:tcBorders>
            <w:vAlign w:val="center"/>
          </w:tcPr>
          <w:p w:rsidR="00DB0567" w:rsidRP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  <w:t>CTggatccAGATCGAGTCCATCATCCGT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:rsidR="00DB0567" w:rsidRPr="00F6587D" w:rsidRDefault="00F6587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 study</w:t>
            </w:r>
          </w:p>
        </w:tc>
      </w:tr>
      <w:tr w:rsidR="00F6587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F6587D" w:rsidRPr="00F6587D" w:rsidRDefault="008F6F93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apV</w:t>
            </w:r>
            <w:r w:rsidR="00F6587D"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1C</w:t>
            </w:r>
          </w:p>
        </w:tc>
        <w:tc>
          <w:tcPr>
            <w:tcW w:w="6209" w:type="dxa"/>
            <w:vAlign w:val="center"/>
          </w:tcPr>
          <w:p w:rsidR="00F6587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GTACGGCGCAGTGCCGACTTCGACTCCGTGATCTT</w:t>
            </w:r>
          </w:p>
        </w:tc>
        <w:tc>
          <w:tcPr>
            <w:tcW w:w="2086" w:type="dxa"/>
            <w:vAlign w:val="center"/>
          </w:tcPr>
          <w:p w:rsidR="00F6587D" w:rsidRPr="00F6587D" w:rsidRDefault="00F6587D" w:rsidP="00724AC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 study</w:t>
            </w:r>
          </w:p>
        </w:tc>
      </w:tr>
      <w:tr w:rsidR="00F6587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F6587D" w:rsidRPr="00F6587D" w:rsidRDefault="008F6F93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apV</w:t>
            </w:r>
            <w:r w:rsidR="00F6587D"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2C</w:t>
            </w:r>
          </w:p>
        </w:tc>
        <w:tc>
          <w:tcPr>
            <w:tcW w:w="6209" w:type="dxa"/>
            <w:vAlign w:val="center"/>
          </w:tcPr>
          <w:p w:rsidR="00F6587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ATCACGGAGTCGAAGTCGGCACTGCGCCGTACGGC</w:t>
            </w:r>
          </w:p>
        </w:tc>
        <w:tc>
          <w:tcPr>
            <w:tcW w:w="2086" w:type="dxa"/>
            <w:vAlign w:val="center"/>
          </w:tcPr>
          <w:p w:rsidR="00F6587D" w:rsidRPr="00F6587D" w:rsidRDefault="00F6587D" w:rsidP="00724AC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 study</w:t>
            </w:r>
          </w:p>
        </w:tc>
      </w:tr>
      <w:tr w:rsidR="00F6587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F6587D" w:rsidRPr="00F6587D" w:rsidRDefault="008F6F93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apV</w:t>
            </w:r>
            <w:r w:rsidR="00F6587D"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2H</w:t>
            </w:r>
          </w:p>
        </w:tc>
        <w:tc>
          <w:tcPr>
            <w:tcW w:w="6209" w:type="dxa"/>
            <w:vAlign w:val="center"/>
          </w:tcPr>
          <w:p w:rsidR="00F6587D" w:rsidRP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  <w:t>CtaagcttGCCTTCGAGCAGCGGTGCG</w:t>
            </w:r>
          </w:p>
        </w:tc>
        <w:tc>
          <w:tcPr>
            <w:tcW w:w="2086" w:type="dxa"/>
            <w:vAlign w:val="center"/>
          </w:tcPr>
          <w:p w:rsidR="00F6587D" w:rsidRPr="00F6587D" w:rsidRDefault="00F6587D" w:rsidP="00724AC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 study</w:t>
            </w:r>
          </w:p>
        </w:tc>
      </w:tr>
      <w:tr w:rsidR="00F6587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F6587D" w:rsidRPr="00F6587D" w:rsidRDefault="008F6F93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apV</w:t>
            </w:r>
            <w:r w:rsidR="00F6587D"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</w:t>
            </w:r>
            <w:r w:rsidR="00F6587D"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="00724A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K</w:t>
            </w:r>
          </w:p>
        </w:tc>
        <w:tc>
          <w:tcPr>
            <w:tcW w:w="6209" w:type="dxa"/>
            <w:vAlign w:val="center"/>
          </w:tcPr>
          <w:p w:rsidR="00F6587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GTACCTCGGTCGAATACATCGTC</w:t>
            </w:r>
          </w:p>
        </w:tc>
        <w:tc>
          <w:tcPr>
            <w:tcW w:w="2086" w:type="dxa"/>
            <w:vAlign w:val="center"/>
          </w:tcPr>
          <w:p w:rsidR="00F6587D" w:rsidRPr="00F6587D" w:rsidRDefault="00F6587D" w:rsidP="00724AC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tudy</w:t>
            </w:r>
          </w:p>
        </w:tc>
      </w:tr>
      <w:tr w:rsidR="00F6587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F6587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apV</w:t>
            </w: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K</w:t>
            </w:r>
          </w:p>
        </w:tc>
        <w:tc>
          <w:tcPr>
            <w:tcW w:w="6209" w:type="dxa"/>
            <w:vAlign w:val="center"/>
          </w:tcPr>
          <w:p w:rsidR="00F6587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GTACCGCTCAGATCGATCTCGGCCT</w:t>
            </w:r>
          </w:p>
        </w:tc>
        <w:tc>
          <w:tcPr>
            <w:tcW w:w="2086" w:type="dxa"/>
            <w:vAlign w:val="center"/>
          </w:tcPr>
          <w:p w:rsidR="00F6587D" w:rsidRPr="00F6587D" w:rsidRDefault="00F6587D" w:rsidP="00724AC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tudy</w:t>
            </w:r>
          </w:p>
        </w:tc>
      </w:tr>
      <w:tr w:rsidR="00F6587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F6587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AA1B</w:t>
            </w:r>
          </w:p>
        </w:tc>
        <w:tc>
          <w:tcPr>
            <w:tcW w:w="6209" w:type="dxa"/>
            <w:vAlign w:val="center"/>
          </w:tcPr>
          <w:p w:rsidR="00F6587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GATCCGGTGCTGCTGGTCTACATC</w:t>
            </w:r>
          </w:p>
        </w:tc>
        <w:tc>
          <w:tcPr>
            <w:tcW w:w="2086" w:type="dxa"/>
            <w:vAlign w:val="center"/>
          </w:tcPr>
          <w:p w:rsidR="00F6587D" w:rsidRPr="00F6587D" w:rsidRDefault="00F6587D" w:rsidP="00724AC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AB1C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ACAGCAGCTAGCTTAGCGGTTTCTCCCCGAAAGCGTT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5C522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 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AA2C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GCTTTCGGGGAGAAACCGCTAAGCTAGCTGCTGTAGT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5C5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 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AB2H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AAGCTTCCACGTGATTCGGCTGATTC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5C5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 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AB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6209" w:type="dxa"/>
            <w:vAlign w:val="center"/>
          </w:tcPr>
          <w:p w:rsidR="00724ACD" w:rsidRPr="00F6587D" w:rsidRDefault="005E3812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381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AGCTTAGCTTACAGCTTAGC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5C5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 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p0189A1B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GATCCTGGGCCAAGTGCTGATCC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5C5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p0189B1C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CCCGATCGATGGTGTGCGCCTCACCCTTCATTCCCCGT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5C522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p0189A2C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GGGAATGAAGGGTGAGGCGCACACCATCGATCGGGCGC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724AC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p0189B2H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4A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AGCTTCATGGTGATCCGCCAGGC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724AC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6587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i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F6587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tudy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lmsdown</w:t>
            </w:r>
            <w:proofErr w:type="spellEnd"/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D73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CTCAAGCTCAAGGAGATC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hang </w:t>
            </w:r>
            <w:r w:rsidRPr="003D7387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., 2011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Tn7R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D73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AGCATAACTGGACTGATTTC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hoi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3D7387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., 2005</w:t>
            </w:r>
          </w:p>
        </w:tc>
      </w:tr>
      <w:tr w:rsidR="00724ACD" w:rsidRPr="00F6587D" w:rsidTr="00724ACD">
        <w:trPr>
          <w:trHeight w:val="234"/>
        </w:trPr>
        <w:tc>
          <w:tcPr>
            <w:tcW w:w="1287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acZR1</w:t>
            </w:r>
          </w:p>
        </w:tc>
        <w:tc>
          <w:tcPr>
            <w:tcW w:w="6209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D73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GCCATTCGCCATTCAGGCT</w:t>
            </w:r>
          </w:p>
        </w:tc>
        <w:tc>
          <w:tcPr>
            <w:tcW w:w="2086" w:type="dxa"/>
            <w:vAlign w:val="center"/>
          </w:tcPr>
          <w:p w:rsidR="00724ACD" w:rsidRPr="00F6587D" w:rsidRDefault="00724ACD" w:rsidP="00724ACD">
            <w:pPr>
              <w:spacing w:line="4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hang </w:t>
            </w:r>
            <w:r w:rsidRPr="003D7387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., 2013</w:t>
            </w:r>
          </w:p>
        </w:tc>
      </w:tr>
    </w:tbl>
    <w:p w:rsidR="00DB0567" w:rsidRPr="00F6587D" w:rsidRDefault="00DB0567" w:rsidP="00DB0567">
      <w:pPr>
        <w:spacing w:after="0"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23697F" w:rsidRPr="00F6587D" w:rsidRDefault="0023697F">
      <w:pPr>
        <w:rPr>
          <w:sz w:val="21"/>
          <w:szCs w:val="21"/>
        </w:rPr>
      </w:pPr>
    </w:p>
    <w:sectPr w:rsidR="0023697F" w:rsidRPr="00F6587D" w:rsidSect="00F65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302" w:rsidRDefault="00FD6302" w:rsidP="003D7387">
      <w:pPr>
        <w:spacing w:after="0"/>
      </w:pPr>
      <w:r>
        <w:separator/>
      </w:r>
    </w:p>
  </w:endnote>
  <w:endnote w:type="continuationSeparator" w:id="0">
    <w:p w:rsidR="00FD6302" w:rsidRDefault="00FD6302" w:rsidP="003D738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302" w:rsidRDefault="00FD6302" w:rsidP="003D7387">
      <w:pPr>
        <w:spacing w:after="0"/>
      </w:pPr>
      <w:r>
        <w:separator/>
      </w:r>
    </w:p>
  </w:footnote>
  <w:footnote w:type="continuationSeparator" w:id="0">
    <w:p w:rsidR="00FD6302" w:rsidRDefault="00FD6302" w:rsidP="003D738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0567"/>
    <w:rsid w:val="000E3330"/>
    <w:rsid w:val="001B2E36"/>
    <w:rsid w:val="0023697F"/>
    <w:rsid w:val="002E07DE"/>
    <w:rsid w:val="003D7387"/>
    <w:rsid w:val="004D7CFD"/>
    <w:rsid w:val="005E3812"/>
    <w:rsid w:val="00724ACD"/>
    <w:rsid w:val="008F6F93"/>
    <w:rsid w:val="00C00FDA"/>
    <w:rsid w:val="00DB0567"/>
    <w:rsid w:val="00E613B5"/>
    <w:rsid w:val="00F12DBA"/>
    <w:rsid w:val="00F6587D"/>
    <w:rsid w:val="00FD6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56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05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D738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D7387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D738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D7387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张勇(小)</cp:lastModifiedBy>
  <cp:revision>6</cp:revision>
  <cp:lastPrinted>2019-06-11T01:47:00Z</cp:lastPrinted>
  <dcterms:created xsi:type="dcterms:W3CDTF">2017-11-23T03:44:00Z</dcterms:created>
  <dcterms:modified xsi:type="dcterms:W3CDTF">2019-06-12T01:44:00Z</dcterms:modified>
</cp:coreProperties>
</file>